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05F23" w14:textId="77777777" w:rsidR="00947D04" w:rsidRPr="00E37443" w:rsidRDefault="00947D04" w:rsidP="00947D04">
      <w:pPr>
        <w:rPr>
          <w:rFonts w:ascii="Times New Roman" w:hAnsi="Times New Roman" w:cs="Times New Roman"/>
          <w:b/>
          <w:bCs/>
          <w:szCs w:val="21"/>
        </w:rPr>
      </w:pPr>
      <w:r w:rsidRPr="00E37443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4FE70C47" w14:textId="77777777" w:rsidR="00E37443" w:rsidRPr="00E37443" w:rsidRDefault="00E37443" w:rsidP="00947D04">
      <w:pPr>
        <w:rPr>
          <w:rFonts w:ascii="Times New Roman" w:hAnsi="Times New Roman" w:cs="Times New Roman"/>
          <w:b/>
          <w:bCs/>
          <w:szCs w:val="21"/>
        </w:rPr>
      </w:pPr>
    </w:p>
    <w:p w14:paraId="5920F1DC" w14:textId="77777777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1. The characteristics of </w:t>
      </w:r>
      <w:r w:rsidRPr="002C110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lfin-like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s in wheat.</w:t>
      </w:r>
    </w:p>
    <w:p w14:paraId="3D382623" w14:textId="77777777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2. Paralogous </w:t>
      </w:r>
      <w:proofErr w:type="spellStart"/>
      <w:r w:rsidRPr="002C110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aAL</w:t>
      </w:r>
      <w:proofErr w:type="spellEnd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 pairs in wheat.</w:t>
      </w:r>
    </w:p>
    <w:p w14:paraId="015E3438" w14:textId="77777777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3. The log2 (FPKM) values of </w:t>
      </w:r>
      <w:proofErr w:type="spellStart"/>
      <w:r w:rsidRPr="002C110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aAL</w:t>
      </w:r>
      <w:proofErr w:type="spellEnd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s under drought and salt stresses.</w:t>
      </w:r>
    </w:p>
    <w:p w14:paraId="1631A527" w14:textId="77777777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4. The interacting protein of </w:t>
      </w:r>
      <w:proofErr w:type="spellStart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ALs</w:t>
      </w:r>
      <w:proofErr w:type="spellEnd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1934045" w14:textId="77777777" w:rsidR="002C110A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5. The downstream target genes of </w:t>
      </w:r>
      <w:proofErr w:type="spellStart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ALs</w:t>
      </w:r>
      <w:proofErr w:type="spellEnd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61004155" w14:textId="514CC5D3" w:rsidR="005C5CB3" w:rsidRPr="005C5CB3" w:rsidRDefault="005C5CB3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C5CB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S6. The sequence and position of AL </w:t>
      </w:r>
      <w:proofErr w:type="spellStart"/>
      <w:r w:rsidRPr="005C5CB3">
        <w:rPr>
          <w:rFonts w:ascii="Times New Roman" w:eastAsia="等线" w:hAnsi="Times New Roman" w:cs="Times New Roman"/>
          <w:color w:val="000000"/>
          <w:kern w:val="0"/>
          <w:szCs w:val="21"/>
        </w:rPr>
        <w:t>bingding</w:t>
      </w:r>
      <w:proofErr w:type="spellEnd"/>
      <w:r w:rsidRPr="005C5CB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ite on the promoter of </w:t>
      </w:r>
      <w:proofErr w:type="spellStart"/>
      <w:r w:rsidRPr="005C5CB3">
        <w:rPr>
          <w:rFonts w:ascii="Times New Roman" w:eastAsia="等线" w:hAnsi="Times New Roman" w:cs="Times New Roman"/>
          <w:color w:val="000000"/>
          <w:kern w:val="0"/>
          <w:szCs w:val="21"/>
        </w:rPr>
        <w:t>TaAL's</w:t>
      </w:r>
      <w:proofErr w:type="spellEnd"/>
      <w:r w:rsidRPr="005C5CB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ownstream target genes.</w:t>
      </w:r>
    </w:p>
    <w:p w14:paraId="07670C1D" w14:textId="1092C6AD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ble S</w:t>
      </w:r>
      <w:r w:rsidR="005C5CB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7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. Variation sites and genotypes of</w:t>
      </w:r>
      <w:r w:rsidRPr="002C110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TaAL1-B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 in 681 wheat materials.</w:t>
      </w:r>
    </w:p>
    <w:p w14:paraId="0411242C" w14:textId="4C2D64C2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ble S</w:t>
      </w:r>
      <w:r w:rsidR="005C5CB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8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The information of the haplotype type and their genotypes distribution of </w:t>
      </w:r>
      <w:r w:rsidRPr="002C110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aAL1-B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lleles.</w:t>
      </w:r>
    </w:p>
    <w:p w14:paraId="559B5062" w14:textId="1F4686F2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ble S</w:t>
      </w:r>
      <w:r w:rsidR="005C5CB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9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. Wheat accessions and their drought tolerance phenotype (Survival rate, SR</w:t>
      </w:r>
      <w:proofErr w:type="gramStart"/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) .</w:t>
      </w:r>
      <w:proofErr w:type="gramEnd"/>
    </w:p>
    <w:p w14:paraId="2EE24FB4" w14:textId="37044F0E" w:rsidR="002C110A" w:rsidRPr="00E37443" w:rsidRDefault="002C110A" w:rsidP="002C110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Table S</w:t>
      </w:r>
      <w:r w:rsidR="005C5CB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10</w:t>
      </w:r>
      <w:r w:rsidRPr="002C110A">
        <w:rPr>
          <w:rFonts w:ascii="Times New Roman" w:eastAsia="等线" w:hAnsi="Times New Roman" w:cs="Times New Roman"/>
          <w:color w:val="000000"/>
          <w:kern w:val="0"/>
          <w:szCs w:val="21"/>
        </w:rPr>
        <w:t>. Specific primers used in this study.</w:t>
      </w:r>
    </w:p>
    <w:p w14:paraId="587AF1B0" w14:textId="77777777" w:rsidR="002C110A" w:rsidRPr="005C5CB3" w:rsidRDefault="002C110A" w:rsidP="00947D04">
      <w:pPr>
        <w:rPr>
          <w:rFonts w:ascii="Times New Roman" w:hAnsi="Times New Roman" w:cs="Times New Roman"/>
          <w:szCs w:val="21"/>
        </w:rPr>
      </w:pPr>
    </w:p>
    <w:p w14:paraId="1056D32B" w14:textId="4CA0A441" w:rsidR="00B72DC5" w:rsidRPr="00E37443" w:rsidRDefault="00947D04" w:rsidP="00947D04">
      <w:pPr>
        <w:rPr>
          <w:rFonts w:ascii="Times New Roman" w:hAnsi="Times New Roman" w:cs="Times New Roman"/>
          <w:szCs w:val="21"/>
        </w:rPr>
      </w:pPr>
      <w:r w:rsidRPr="00E37443">
        <w:rPr>
          <w:rFonts w:ascii="Times New Roman" w:hAnsi="Times New Roman" w:cs="Times New Roman"/>
          <w:szCs w:val="21"/>
        </w:rPr>
        <w:t>Fig</w:t>
      </w:r>
      <w:r w:rsidR="00C76951" w:rsidRPr="00E37443">
        <w:rPr>
          <w:rFonts w:ascii="Times New Roman" w:hAnsi="Times New Roman" w:cs="Times New Roman"/>
          <w:szCs w:val="21"/>
        </w:rPr>
        <w:t>.</w:t>
      </w:r>
      <w:r w:rsidRPr="00E37443">
        <w:rPr>
          <w:rFonts w:ascii="Times New Roman" w:hAnsi="Times New Roman" w:cs="Times New Roman"/>
          <w:szCs w:val="21"/>
        </w:rPr>
        <w:t xml:space="preserve"> S1. Multiple sequence alignment of the conserved domains of </w:t>
      </w:r>
      <w:proofErr w:type="spellStart"/>
      <w:r w:rsidR="00C76951" w:rsidRPr="00E37443">
        <w:rPr>
          <w:rFonts w:ascii="Times New Roman" w:hAnsi="Times New Roman" w:cs="Times New Roman"/>
          <w:i/>
          <w:iCs/>
          <w:szCs w:val="21"/>
        </w:rPr>
        <w:t>TaAL</w:t>
      </w:r>
      <w:proofErr w:type="spellEnd"/>
      <w:r w:rsidRPr="00E37443">
        <w:rPr>
          <w:rFonts w:ascii="Times New Roman" w:hAnsi="Times New Roman" w:cs="Times New Roman"/>
          <w:szCs w:val="21"/>
        </w:rPr>
        <w:t xml:space="preserve"> genes in </w:t>
      </w:r>
      <w:r w:rsidR="00C76951" w:rsidRPr="00E37443">
        <w:rPr>
          <w:rFonts w:ascii="Times New Roman" w:hAnsi="Times New Roman" w:cs="Times New Roman"/>
          <w:szCs w:val="21"/>
        </w:rPr>
        <w:t>wheat.</w:t>
      </w:r>
    </w:p>
    <w:p w14:paraId="242D1747" w14:textId="77777777" w:rsidR="00E759DB" w:rsidRPr="00E37443" w:rsidRDefault="00C76951" w:rsidP="00E759DB">
      <w:pPr>
        <w:rPr>
          <w:rFonts w:ascii="Times New Roman" w:hAnsi="Times New Roman" w:cs="Times New Roman"/>
          <w:szCs w:val="21"/>
        </w:rPr>
      </w:pPr>
      <w:r w:rsidRPr="00E37443">
        <w:rPr>
          <w:rFonts w:ascii="Times New Roman" w:hAnsi="Times New Roman" w:cs="Times New Roman"/>
          <w:szCs w:val="21"/>
        </w:rPr>
        <w:t>Fig. S2.</w:t>
      </w:r>
      <w:r w:rsidR="00E759DB" w:rsidRPr="00E37443">
        <w:rPr>
          <w:rFonts w:ascii="Times New Roman" w:hAnsi="Times New Roman" w:cs="Times New Roman"/>
          <w:szCs w:val="21"/>
        </w:rPr>
        <w:t xml:space="preserve"> Chromosomal locations of </w:t>
      </w:r>
      <w:proofErr w:type="spellStart"/>
      <w:r w:rsidR="00E759DB" w:rsidRPr="00E37443">
        <w:rPr>
          <w:rFonts w:ascii="Times New Roman" w:hAnsi="Times New Roman" w:cs="Times New Roman"/>
          <w:i/>
          <w:iCs/>
          <w:szCs w:val="21"/>
        </w:rPr>
        <w:t>TaAL</w:t>
      </w:r>
      <w:proofErr w:type="spellEnd"/>
      <w:r w:rsidR="00E759DB" w:rsidRPr="00E37443">
        <w:rPr>
          <w:rFonts w:ascii="Times New Roman" w:hAnsi="Times New Roman" w:cs="Times New Roman"/>
          <w:szCs w:val="21"/>
        </w:rPr>
        <w:t xml:space="preserve"> genes in wheat.</w:t>
      </w:r>
    </w:p>
    <w:p w14:paraId="16740F86" w14:textId="7B79A6C8" w:rsidR="00C76951" w:rsidRPr="00E37443" w:rsidRDefault="00C76951" w:rsidP="00947D04">
      <w:pPr>
        <w:rPr>
          <w:rFonts w:ascii="Times New Roman" w:hAnsi="Times New Roman" w:cs="Times New Roman"/>
          <w:szCs w:val="21"/>
        </w:rPr>
      </w:pPr>
      <w:r w:rsidRPr="00E37443">
        <w:rPr>
          <w:rFonts w:ascii="Times New Roman" w:hAnsi="Times New Roman" w:cs="Times New Roman"/>
          <w:szCs w:val="21"/>
        </w:rPr>
        <w:t>Fig. S3.</w:t>
      </w:r>
      <w:r w:rsidR="00E759DB" w:rsidRPr="00E37443">
        <w:rPr>
          <w:rFonts w:ascii="Times New Roman" w:hAnsi="Times New Roman" w:cs="Times New Roman"/>
          <w:kern w:val="0"/>
          <w:szCs w:val="21"/>
        </w:rPr>
        <w:t xml:space="preserve"> Real-time PCR analysis of the expression profiles of </w:t>
      </w:r>
      <w:proofErr w:type="spellStart"/>
      <w:r w:rsidR="00E759DB" w:rsidRPr="00E37443">
        <w:rPr>
          <w:rFonts w:ascii="Times New Roman" w:hAnsi="Times New Roman" w:cs="Times New Roman"/>
          <w:i/>
          <w:iCs/>
          <w:kern w:val="0"/>
          <w:szCs w:val="21"/>
        </w:rPr>
        <w:t>TaAL</w:t>
      </w:r>
      <w:proofErr w:type="spellEnd"/>
      <w:r w:rsidR="00E759DB" w:rsidRPr="00E37443">
        <w:rPr>
          <w:rFonts w:ascii="Times New Roman" w:hAnsi="Times New Roman" w:cs="Times New Roman"/>
          <w:kern w:val="0"/>
          <w:szCs w:val="21"/>
        </w:rPr>
        <w:t xml:space="preserve"> genes in shoot and root tissues during wheat seedling stage.</w:t>
      </w:r>
    </w:p>
    <w:p w14:paraId="320BDE9F" w14:textId="4170532C" w:rsidR="00C76951" w:rsidRPr="00E759DB" w:rsidRDefault="00C76951" w:rsidP="00947D04">
      <w:r w:rsidRPr="00E37443">
        <w:rPr>
          <w:rFonts w:ascii="Times New Roman" w:hAnsi="Times New Roman" w:cs="Times New Roman"/>
          <w:szCs w:val="21"/>
        </w:rPr>
        <w:t>Fig. S4.</w:t>
      </w:r>
      <w:r w:rsidR="003E0D20" w:rsidRPr="00E37443">
        <w:rPr>
          <w:rFonts w:ascii="Times New Roman" w:hAnsi="Times New Roman" w:cs="Times New Roman"/>
          <w:kern w:val="0"/>
          <w:szCs w:val="21"/>
        </w:rPr>
        <w:t xml:space="preserve"> Expression patterns of downstream target gene of </w:t>
      </w:r>
      <w:proofErr w:type="spellStart"/>
      <w:r w:rsidR="003E0D20" w:rsidRPr="00E37443">
        <w:rPr>
          <w:rFonts w:ascii="Times New Roman" w:hAnsi="Times New Roman" w:cs="Times New Roman"/>
          <w:kern w:val="0"/>
          <w:szCs w:val="21"/>
        </w:rPr>
        <w:t>TaAL</w:t>
      </w:r>
      <w:proofErr w:type="spellEnd"/>
      <w:r w:rsidR="003E0D20" w:rsidRPr="00E37443">
        <w:rPr>
          <w:rFonts w:ascii="Times New Roman" w:hAnsi="Times New Roman" w:cs="Times New Roman"/>
          <w:kern w:val="0"/>
          <w:szCs w:val="21"/>
        </w:rPr>
        <w:t xml:space="preserve"> proteins. Fragments per kilobase of exon per million mapped fragments (FPKM) values were used to measure the expression levels of genes.</w:t>
      </w:r>
    </w:p>
    <w:sectPr w:rsidR="00C76951" w:rsidRPr="00E7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DF"/>
    <w:rsid w:val="000A35E4"/>
    <w:rsid w:val="001E7853"/>
    <w:rsid w:val="002C110A"/>
    <w:rsid w:val="003E0D20"/>
    <w:rsid w:val="00400B05"/>
    <w:rsid w:val="00411881"/>
    <w:rsid w:val="005C5CB3"/>
    <w:rsid w:val="005D6CC5"/>
    <w:rsid w:val="005E5BBD"/>
    <w:rsid w:val="00947D04"/>
    <w:rsid w:val="00B72DC5"/>
    <w:rsid w:val="00B7423D"/>
    <w:rsid w:val="00C104C6"/>
    <w:rsid w:val="00C76951"/>
    <w:rsid w:val="00CE1151"/>
    <w:rsid w:val="00E37443"/>
    <w:rsid w:val="00E759DB"/>
    <w:rsid w:val="00EF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635B8"/>
  <w15:chartTrackingRefBased/>
  <w15:docId w15:val="{251DD589-4F51-4EDC-BCCD-670D1F8A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</dc:creator>
  <cp:keywords/>
  <dc:description/>
  <cp:lastModifiedBy>Hao Liu</cp:lastModifiedBy>
  <cp:revision>15</cp:revision>
  <dcterms:created xsi:type="dcterms:W3CDTF">2023-02-10T02:16:00Z</dcterms:created>
  <dcterms:modified xsi:type="dcterms:W3CDTF">2024-06-09T18:06:00Z</dcterms:modified>
</cp:coreProperties>
</file>